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Additional file 1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Distances between alternative TSSs within a sequence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ext: between two neighboring ATSSs; Up: between the Most Upstream ATSS (MUTSS) to its following ATSS; Down: from the Most Downstream ATSS (MDTSS) to its preceding ATSS. U2D: from MUTSS to MDTS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716270" cy="39008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270" cy="390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40"/>
    </w:pPr>
    <w:rPr>
      <w:rFonts w:ascii="Times" w:hAnsi="Times" w:eastAsia="Times New Roman" w:cs="Times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6T03:10:00Z</dcterms:created>
  <dc:creator>wangjunw</dc:creator>
  <dc:description/>
  <cp:keywords/>
  <dc:language>en-US</dc:language>
  <cp:lastModifiedBy>wangjunw</cp:lastModifiedBy>
  <dcterms:modified xsi:type="dcterms:W3CDTF">2007-10-16T03:10:00Z</dcterms:modified>
  <cp:revision>1</cp:revision>
  <dc:subject/>
  <dc:title>Additional file 1</dc:title>
</cp:coreProperties>
</file>